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09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07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09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</w:rPr>
              <w:t>(miRNA)</w:t>
            </w:r>
          </w:p>
        </w:tc>
        <w:tc>
          <w:tcPr>
            <w:tcW w:w="851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181b miR-146b miR-223 miR-106a miR-181d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672 miR-574-5p miR-483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9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2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kines and Inflammatory Response (BioCarta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181b miR-223 miR-181d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1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203 miR-574-5p miR-483 miR-1 miR-690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1 to S Cell Cycle control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ement and Coagulation Cascades KEG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574-5p miR-483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3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teoblast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146b miR-223 miR-106a miR-181d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R-672 miR-203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1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F-beta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46b miR-223 miR-106a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2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Urea cycle and Metabolism of Amino group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451 miR-689 miR-181b miR-146b miR-223 miR-106a miR-181d miR-122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203 miR-574-5p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yometrial Relaxation and Contraction Pathway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6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lotting Cascad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689 miR-181b miR-146b miR-223 miR-181d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672 miR-574-5p miR-483 miR-1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al Transduction of S1P Receptor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483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17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 Cell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9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8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al Adhes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100 miR-451 miR-20b miR-689 miR-181b miR-146b miR-223 miR-106a miR-181d miR-122 miR-712*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 xml:space="preserve">miR-805 miR-672 miR-203 miR-574-5p miR-483 miR-1 miR-690 miR-497 miR-1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32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5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